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C1499" w14:textId="7C50E878" w:rsidR="00D519A4" w:rsidRPr="00CC21E5" w:rsidRDefault="005F278E" w:rsidP="00D519A4">
      <w:pPr>
        <w:adjustRightInd w:val="0"/>
        <w:snapToGrid w:val="0"/>
        <w:ind w:leftChars="-236" w:left="-566" w:rightChars="-499" w:right="-1198"/>
        <w:rPr>
          <w:rFonts w:ascii="Times New Roman" w:hAnsi="Times New Roman" w:cs="Times New Roman"/>
        </w:rPr>
      </w:pPr>
      <w:r w:rsidRPr="00CC21E5">
        <w:rPr>
          <w:rFonts w:ascii="Times New Roman" w:hAnsi="Times New Roman" w:cs="Times New Roman"/>
          <w:b/>
          <w:bCs/>
        </w:rPr>
        <w:t xml:space="preserve">Table </w:t>
      </w:r>
      <w:r w:rsidR="00356CC3" w:rsidRPr="00CC21E5">
        <w:rPr>
          <w:rFonts w:ascii="Times New Roman" w:hAnsi="Times New Roman" w:cs="Times New Roman"/>
          <w:b/>
          <w:bCs/>
        </w:rPr>
        <w:t>S1</w:t>
      </w:r>
      <w:r w:rsidRPr="00CC21E5">
        <w:rPr>
          <w:rFonts w:ascii="Times New Roman" w:hAnsi="Times New Roman" w:cs="Times New Roman"/>
          <w:b/>
          <w:bCs/>
        </w:rPr>
        <w:t xml:space="preserve"> </w:t>
      </w:r>
      <w:r w:rsidRPr="00CC21E5">
        <w:rPr>
          <w:rFonts w:ascii="Times New Roman" w:hAnsi="Times New Roman" w:cs="Times New Roman"/>
        </w:rPr>
        <w:t>Results of the</w:t>
      </w:r>
      <w:r w:rsidR="00D519A4" w:rsidRPr="00CC21E5">
        <w:rPr>
          <w:rFonts w:ascii="Times New Roman" w:hAnsi="Times New Roman" w:cs="Times New Roman"/>
        </w:rPr>
        <w:t xml:space="preserve"> simple</w:t>
      </w:r>
      <w:r w:rsidRPr="00CC21E5">
        <w:rPr>
          <w:rFonts w:ascii="Times New Roman" w:hAnsi="Times New Roman" w:cs="Times New Roman"/>
        </w:rPr>
        <w:t xml:space="preserve"> linear regression assessing lifestyle factors influencing anxiety </w:t>
      </w:r>
      <w:r w:rsidR="00BD5D78" w:rsidRPr="00CC21E5">
        <w:rPr>
          <w:rFonts w:ascii="Times New Roman" w:hAnsi="Times New Roman" w:cs="Times New Roman"/>
        </w:rPr>
        <w:t>and</w:t>
      </w:r>
      <w:r w:rsidR="002F0810" w:rsidRPr="00CC21E5">
        <w:rPr>
          <w:rFonts w:ascii="Times New Roman" w:hAnsi="Times New Roman" w:cs="Times New Roman"/>
        </w:rPr>
        <w:t xml:space="preserve"> </w:t>
      </w:r>
      <w:r w:rsidR="00BD5D78" w:rsidRPr="00CC21E5">
        <w:rPr>
          <w:rFonts w:ascii="Times New Roman" w:hAnsi="Times New Roman" w:cs="Times New Roman"/>
        </w:rPr>
        <w:t xml:space="preserve">depression </w:t>
      </w:r>
      <w:r w:rsidR="00BB4529" w:rsidRPr="00CC21E5">
        <w:rPr>
          <w:rFonts w:ascii="Times New Roman" w:hAnsi="Times New Roman" w:cs="Times New Roman"/>
        </w:rPr>
        <w:t>wit</w:t>
      </w:r>
      <w:r w:rsidR="00356CC3" w:rsidRPr="00CC21E5">
        <w:rPr>
          <w:rFonts w:ascii="Times New Roman" w:hAnsi="Times New Roman" w:cs="Times New Roman"/>
        </w:rPr>
        <w:t>h</w:t>
      </w:r>
      <w:r w:rsidR="00BB4529" w:rsidRPr="00CC21E5">
        <w:rPr>
          <w:rFonts w:ascii="Times New Roman" w:hAnsi="Times New Roman" w:cs="Times New Roman"/>
        </w:rPr>
        <w:t xml:space="preserve"> covariates </w:t>
      </w:r>
      <w:r w:rsidRPr="00CC21E5">
        <w:rPr>
          <w:rFonts w:ascii="Times New Roman" w:hAnsi="Times New Roman" w:cs="Times New Roman"/>
        </w:rPr>
        <w:t>(n=185)</w:t>
      </w:r>
    </w:p>
    <w:tbl>
      <w:tblPr>
        <w:tblStyle w:val="a5"/>
        <w:tblW w:w="9635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1"/>
        <w:gridCol w:w="1478"/>
        <w:gridCol w:w="828"/>
        <w:gridCol w:w="235"/>
        <w:gridCol w:w="1461"/>
        <w:gridCol w:w="992"/>
      </w:tblGrid>
      <w:tr w:rsidR="00D519A4" w:rsidRPr="00CC21E5" w14:paraId="0AE1C060" w14:textId="77777777" w:rsidTr="00D955A3">
        <w:tc>
          <w:tcPr>
            <w:tcW w:w="4641" w:type="dxa"/>
            <w:vMerge w:val="restart"/>
            <w:tcBorders>
              <w:top w:val="single" w:sz="4" w:space="0" w:color="auto"/>
            </w:tcBorders>
            <w:vAlign w:val="bottom"/>
          </w:tcPr>
          <w:p w14:paraId="5E9F0846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CC21E5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23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0D4557" w14:textId="77777777" w:rsidR="00D519A4" w:rsidRPr="00CC21E5" w:rsidRDefault="00D519A4" w:rsidP="00732CD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21E5">
              <w:rPr>
                <w:rFonts w:ascii="Times New Roman" w:hAnsi="Times New Roman" w:cs="Times New Roman"/>
                <w:b/>
                <w:bCs/>
              </w:rPr>
              <w:t>HAM-A score</w:t>
            </w:r>
          </w:p>
        </w:tc>
        <w:tc>
          <w:tcPr>
            <w:tcW w:w="235" w:type="dxa"/>
            <w:tcBorders>
              <w:top w:val="single" w:sz="4" w:space="0" w:color="auto"/>
            </w:tcBorders>
          </w:tcPr>
          <w:p w14:paraId="1629E144" w14:textId="77777777" w:rsidR="00D519A4" w:rsidRPr="00CC21E5" w:rsidRDefault="00D519A4" w:rsidP="00732CD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4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B3AC31" w14:textId="77777777" w:rsidR="00D519A4" w:rsidRPr="00CC21E5" w:rsidRDefault="00D519A4" w:rsidP="00732CD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C21E5">
              <w:rPr>
                <w:rFonts w:ascii="Times New Roman" w:hAnsi="Times New Roman" w:cs="Times New Roman"/>
                <w:b/>
                <w:bCs/>
              </w:rPr>
              <w:t>HAM-D score</w:t>
            </w:r>
          </w:p>
        </w:tc>
      </w:tr>
      <w:tr w:rsidR="00D519A4" w:rsidRPr="00CC21E5" w14:paraId="4CF0870A" w14:textId="77777777" w:rsidTr="00D955A3">
        <w:tc>
          <w:tcPr>
            <w:tcW w:w="4641" w:type="dxa"/>
            <w:vMerge/>
            <w:tcBorders>
              <w:bottom w:val="single" w:sz="4" w:space="0" w:color="auto"/>
            </w:tcBorders>
          </w:tcPr>
          <w:p w14:paraId="119DDDEC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14:paraId="70575F4D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 xml:space="preserve">β </m:t>
              </m:r>
            </m:oMath>
            <w:r w:rsidRPr="00CC21E5">
              <w:rPr>
                <w:rFonts w:ascii="Times New Roman" w:hAnsi="Times New Roman" w:cs="Times New Roman"/>
                <w:b/>
                <w:bCs/>
              </w:rPr>
              <w:t>(</w:t>
            </w:r>
            <w:r w:rsidRPr="00CC21E5">
              <w:rPr>
                <w:rFonts w:ascii="Times New Roman" w:hAnsi="Times New Roman" w:cs="Times New Roman"/>
                <w:b/>
                <w:bCs/>
                <w:i/>
                <w:iCs/>
              </w:rPr>
              <w:t>SE</w:t>
            </w:r>
            <w:r w:rsidRPr="00CC21E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62F0127E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C21E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14:paraId="2F025FFD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09293C30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 xml:space="preserve">β </m:t>
              </m:r>
            </m:oMath>
            <w:r w:rsidRPr="00CC21E5">
              <w:rPr>
                <w:rFonts w:ascii="Times New Roman" w:hAnsi="Times New Roman" w:cs="Times New Roman"/>
                <w:b/>
                <w:bCs/>
              </w:rPr>
              <w:t>(</w:t>
            </w:r>
            <w:r w:rsidRPr="00CC21E5">
              <w:rPr>
                <w:rFonts w:ascii="Times New Roman" w:hAnsi="Times New Roman" w:cs="Times New Roman"/>
                <w:b/>
                <w:bCs/>
                <w:i/>
                <w:iCs/>
              </w:rPr>
              <w:t>SE</w:t>
            </w:r>
            <w:r w:rsidRPr="00CC21E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DF6B7A9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C21E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D519A4" w:rsidRPr="00CC21E5" w14:paraId="43784165" w14:textId="77777777" w:rsidTr="00D955A3">
        <w:tc>
          <w:tcPr>
            <w:tcW w:w="4641" w:type="dxa"/>
            <w:tcBorders>
              <w:top w:val="single" w:sz="4" w:space="0" w:color="auto"/>
            </w:tcBorders>
          </w:tcPr>
          <w:p w14:paraId="427970C3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C21E5">
              <w:rPr>
                <w:rFonts w:ascii="Times New Roman" w:hAnsi="Times New Roman" w:cs="Times New Roman"/>
              </w:rPr>
              <w:t>Long sitting time</w:t>
            </w: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47E7B26B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C21E5">
              <w:rPr>
                <w:rFonts w:ascii="Times New Roman" w:hAnsi="Times New Roman" w:cs="Times New Roman"/>
              </w:rPr>
              <w:t>-0.86 (0.69)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1EB49AF3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C21E5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235" w:type="dxa"/>
            <w:tcBorders>
              <w:top w:val="single" w:sz="4" w:space="0" w:color="auto"/>
            </w:tcBorders>
          </w:tcPr>
          <w:p w14:paraId="11A91B38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1F85FD00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C21E5">
              <w:rPr>
                <w:rFonts w:ascii="Times New Roman" w:hAnsi="Times New Roman" w:cs="Times New Roman"/>
              </w:rPr>
              <w:t>-1.12 (0.99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247B1AD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C21E5">
              <w:rPr>
                <w:rFonts w:ascii="Times New Roman" w:hAnsi="Times New Roman" w:cs="Times New Roman"/>
              </w:rPr>
              <w:t>0.26</w:t>
            </w:r>
          </w:p>
        </w:tc>
      </w:tr>
      <w:tr w:rsidR="00D519A4" w:rsidRPr="00CC21E5" w14:paraId="4F4BE617" w14:textId="77777777" w:rsidTr="00D955A3">
        <w:tc>
          <w:tcPr>
            <w:tcW w:w="4641" w:type="dxa"/>
          </w:tcPr>
          <w:p w14:paraId="777189CB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C21E5">
              <w:rPr>
                <w:rFonts w:ascii="Times New Roman" w:hAnsi="Times New Roman" w:cs="Times New Roman"/>
              </w:rPr>
              <w:t>Insufficient exercise</w:t>
            </w:r>
          </w:p>
        </w:tc>
        <w:tc>
          <w:tcPr>
            <w:tcW w:w="1478" w:type="dxa"/>
          </w:tcPr>
          <w:p w14:paraId="59C0233C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C21E5">
              <w:rPr>
                <w:rFonts w:ascii="Times New Roman" w:hAnsi="Times New Roman" w:cs="Times New Roman"/>
              </w:rPr>
              <w:t>-0.14 (1.08)</w:t>
            </w:r>
          </w:p>
        </w:tc>
        <w:tc>
          <w:tcPr>
            <w:tcW w:w="828" w:type="dxa"/>
          </w:tcPr>
          <w:p w14:paraId="3B14A39E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C21E5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235" w:type="dxa"/>
          </w:tcPr>
          <w:p w14:paraId="21D5B0AD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461" w:type="dxa"/>
          </w:tcPr>
          <w:p w14:paraId="1DE7B33E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C21E5">
              <w:rPr>
                <w:rFonts w:ascii="Times New Roman" w:hAnsi="Times New Roman" w:cs="Times New Roman"/>
              </w:rPr>
              <w:t>-0.19 (1.55)</w:t>
            </w:r>
          </w:p>
        </w:tc>
        <w:tc>
          <w:tcPr>
            <w:tcW w:w="992" w:type="dxa"/>
          </w:tcPr>
          <w:p w14:paraId="5CD4158F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C21E5">
              <w:rPr>
                <w:rFonts w:ascii="Times New Roman" w:hAnsi="Times New Roman" w:cs="Times New Roman"/>
              </w:rPr>
              <w:t>0.90</w:t>
            </w:r>
          </w:p>
        </w:tc>
      </w:tr>
      <w:tr w:rsidR="00D519A4" w:rsidRPr="00CC21E5" w14:paraId="78CC4ABE" w14:textId="77777777" w:rsidTr="00D955A3">
        <w:tc>
          <w:tcPr>
            <w:tcW w:w="4641" w:type="dxa"/>
          </w:tcPr>
          <w:p w14:paraId="2DC6E3B6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C21E5">
              <w:rPr>
                <w:rFonts w:ascii="Times New Roman" w:hAnsi="Times New Roman" w:cs="Times New Roman"/>
              </w:rPr>
              <w:t>Irregular mealtime</w:t>
            </w:r>
          </w:p>
        </w:tc>
        <w:tc>
          <w:tcPr>
            <w:tcW w:w="1478" w:type="dxa"/>
          </w:tcPr>
          <w:p w14:paraId="421A9169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C21E5">
              <w:rPr>
                <w:rFonts w:ascii="Times New Roman" w:hAnsi="Times New Roman" w:cs="Times New Roman"/>
              </w:rPr>
              <w:t>0.03 (0.71)</w:t>
            </w:r>
          </w:p>
        </w:tc>
        <w:tc>
          <w:tcPr>
            <w:tcW w:w="828" w:type="dxa"/>
          </w:tcPr>
          <w:p w14:paraId="10495040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C21E5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235" w:type="dxa"/>
          </w:tcPr>
          <w:p w14:paraId="67985853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461" w:type="dxa"/>
          </w:tcPr>
          <w:p w14:paraId="5A816761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C21E5">
              <w:rPr>
                <w:rFonts w:ascii="Times New Roman" w:hAnsi="Times New Roman" w:cs="Times New Roman"/>
              </w:rPr>
              <w:t>0.26 (1.02)</w:t>
            </w:r>
          </w:p>
        </w:tc>
        <w:tc>
          <w:tcPr>
            <w:tcW w:w="992" w:type="dxa"/>
          </w:tcPr>
          <w:p w14:paraId="3167DE6A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C21E5">
              <w:rPr>
                <w:rFonts w:ascii="Times New Roman" w:hAnsi="Times New Roman" w:cs="Times New Roman"/>
              </w:rPr>
              <w:t>0.80</w:t>
            </w:r>
          </w:p>
        </w:tc>
      </w:tr>
      <w:tr w:rsidR="00D519A4" w:rsidRPr="00CC21E5" w14:paraId="3542D23E" w14:textId="77777777" w:rsidTr="00D955A3">
        <w:tc>
          <w:tcPr>
            <w:tcW w:w="4641" w:type="dxa"/>
          </w:tcPr>
          <w:p w14:paraId="505C4ABE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C21E5">
              <w:rPr>
                <w:rFonts w:ascii="Times New Roman" w:hAnsi="Times New Roman" w:cs="Times New Roman"/>
              </w:rPr>
              <w:t>Takeout food consumption in low frequency</w:t>
            </w:r>
          </w:p>
        </w:tc>
        <w:tc>
          <w:tcPr>
            <w:tcW w:w="1478" w:type="dxa"/>
          </w:tcPr>
          <w:p w14:paraId="7FAC2E44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C21E5">
              <w:rPr>
                <w:rFonts w:ascii="Times New Roman" w:hAnsi="Times New Roman" w:cs="Times New Roman"/>
              </w:rPr>
              <w:t>-0.17 (0.88)</w:t>
            </w:r>
          </w:p>
        </w:tc>
        <w:tc>
          <w:tcPr>
            <w:tcW w:w="828" w:type="dxa"/>
          </w:tcPr>
          <w:p w14:paraId="0B77DF57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C21E5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235" w:type="dxa"/>
          </w:tcPr>
          <w:p w14:paraId="10BFD12B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461" w:type="dxa"/>
          </w:tcPr>
          <w:p w14:paraId="29C819D1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C21E5">
              <w:rPr>
                <w:rFonts w:ascii="Times New Roman" w:hAnsi="Times New Roman" w:cs="Times New Roman"/>
              </w:rPr>
              <w:t>-0.21 (1.27)</w:t>
            </w:r>
          </w:p>
        </w:tc>
        <w:tc>
          <w:tcPr>
            <w:tcW w:w="992" w:type="dxa"/>
          </w:tcPr>
          <w:p w14:paraId="7C932D6E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C21E5">
              <w:rPr>
                <w:rFonts w:ascii="Times New Roman" w:hAnsi="Times New Roman" w:cs="Times New Roman"/>
              </w:rPr>
              <w:t>0.87</w:t>
            </w:r>
          </w:p>
        </w:tc>
      </w:tr>
      <w:tr w:rsidR="00D519A4" w:rsidRPr="00CC21E5" w14:paraId="37D047DA" w14:textId="77777777" w:rsidTr="00D955A3">
        <w:tc>
          <w:tcPr>
            <w:tcW w:w="4641" w:type="dxa"/>
          </w:tcPr>
          <w:p w14:paraId="5F8862F9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C21E5">
              <w:rPr>
                <w:rFonts w:ascii="Times New Roman" w:hAnsi="Times New Roman" w:cs="Times New Roman"/>
              </w:rPr>
              <w:t>Fruit intake in low frequency</w:t>
            </w:r>
          </w:p>
        </w:tc>
        <w:tc>
          <w:tcPr>
            <w:tcW w:w="1478" w:type="dxa"/>
          </w:tcPr>
          <w:p w14:paraId="0E49CB1E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C21E5">
              <w:rPr>
                <w:rFonts w:ascii="Times New Roman" w:hAnsi="Times New Roman" w:cs="Times New Roman"/>
              </w:rPr>
              <w:t>0.78 (1.12)</w:t>
            </w:r>
          </w:p>
        </w:tc>
        <w:tc>
          <w:tcPr>
            <w:tcW w:w="828" w:type="dxa"/>
          </w:tcPr>
          <w:p w14:paraId="4001FD83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C21E5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235" w:type="dxa"/>
          </w:tcPr>
          <w:p w14:paraId="27676C99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461" w:type="dxa"/>
          </w:tcPr>
          <w:p w14:paraId="45BDF389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C21E5">
              <w:rPr>
                <w:rFonts w:ascii="Times New Roman" w:hAnsi="Times New Roman" w:cs="Times New Roman"/>
              </w:rPr>
              <w:t>1.23 (1.61)</w:t>
            </w:r>
          </w:p>
        </w:tc>
        <w:tc>
          <w:tcPr>
            <w:tcW w:w="992" w:type="dxa"/>
          </w:tcPr>
          <w:p w14:paraId="2334B353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C21E5">
              <w:rPr>
                <w:rFonts w:ascii="Times New Roman" w:hAnsi="Times New Roman" w:cs="Times New Roman"/>
              </w:rPr>
              <w:t>0.45</w:t>
            </w:r>
          </w:p>
        </w:tc>
      </w:tr>
      <w:tr w:rsidR="00D519A4" w:rsidRPr="00CC21E5" w14:paraId="1E8CCBA0" w14:textId="77777777" w:rsidTr="00D955A3">
        <w:tc>
          <w:tcPr>
            <w:tcW w:w="4641" w:type="dxa"/>
          </w:tcPr>
          <w:p w14:paraId="4C6141B9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C21E5">
              <w:rPr>
                <w:rFonts w:ascii="Times New Roman" w:hAnsi="Times New Roman" w:cs="Times New Roman"/>
              </w:rPr>
              <w:t>Poor sleep quality</w:t>
            </w:r>
          </w:p>
        </w:tc>
        <w:tc>
          <w:tcPr>
            <w:tcW w:w="1478" w:type="dxa"/>
          </w:tcPr>
          <w:p w14:paraId="4A2333A4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C21E5">
              <w:rPr>
                <w:rFonts w:ascii="Times New Roman" w:hAnsi="Times New Roman" w:cs="Times New Roman"/>
              </w:rPr>
              <w:t>0.96 (0.63)</w:t>
            </w:r>
          </w:p>
        </w:tc>
        <w:tc>
          <w:tcPr>
            <w:tcW w:w="828" w:type="dxa"/>
          </w:tcPr>
          <w:p w14:paraId="438107D3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C21E5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235" w:type="dxa"/>
          </w:tcPr>
          <w:p w14:paraId="4815FD0C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461" w:type="dxa"/>
          </w:tcPr>
          <w:p w14:paraId="0E999592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C21E5">
              <w:rPr>
                <w:rFonts w:ascii="Times New Roman" w:hAnsi="Times New Roman" w:cs="Times New Roman"/>
              </w:rPr>
              <w:t>2.72 (0.90)</w:t>
            </w:r>
          </w:p>
        </w:tc>
        <w:tc>
          <w:tcPr>
            <w:tcW w:w="992" w:type="dxa"/>
          </w:tcPr>
          <w:p w14:paraId="350BBE35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C21E5">
              <w:rPr>
                <w:rFonts w:ascii="Times New Roman" w:hAnsi="Times New Roman" w:cs="Times New Roman"/>
              </w:rPr>
              <w:t>0.003</w:t>
            </w:r>
          </w:p>
        </w:tc>
      </w:tr>
      <w:tr w:rsidR="00D519A4" w:rsidRPr="00CC21E5" w14:paraId="291840C5" w14:textId="77777777" w:rsidTr="00D955A3">
        <w:tc>
          <w:tcPr>
            <w:tcW w:w="4641" w:type="dxa"/>
          </w:tcPr>
          <w:p w14:paraId="1A6C80D6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C21E5">
              <w:rPr>
                <w:rFonts w:ascii="Times New Roman" w:hAnsi="Times New Roman" w:cs="Times New Roman"/>
              </w:rPr>
              <w:t>Have toxicant exposure</w:t>
            </w:r>
          </w:p>
        </w:tc>
        <w:tc>
          <w:tcPr>
            <w:tcW w:w="1478" w:type="dxa"/>
          </w:tcPr>
          <w:p w14:paraId="4F973EB3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C21E5">
              <w:rPr>
                <w:rFonts w:ascii="Times New Roman" w:hAnsi="Times New Roman" w:cs="Times New Roman"/>
              </w:rPr>
              <w:t>-1.09 (1.01)</w:t>
            </w:r>
          </w:p>
        </w:tc>
        <w:tc>
          <w:tcPr>
            <w:tcW w:w="828" w:type="dxa"/>
          </w:tcPr>
          <w:p w14:paraId="784D3244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C21E5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235" w:type="dxa"/>
          </w:tcPr>
          <w:p w14:paraId="448E415B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461" w:type="dxa"/>
          </w:tcPr>
          <w:p w14:paraId="206E1435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C21E5">
              <w:rPr>
                <w:rFonts w:ascii="Times New Roman" w:hAnsi="Times New Roman" w:cs="Times New Roman"/>
              </w:rPr>
              <w:t>-1.23 (1.45)</w:t>
            </w:r>
          </w:p>
        </w:tc>
        <w:tc>
          <w:tcPr>
            <w:tcW w:w="992" w:type="dxa"/>
          </w:tcPr>
          <w:p w14:paraId="3A09E80E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C21E5">
              <w:rPr>
                <w:rFonts w:ascii="Times New Roman" w:hAnsi="Times New Roman" w:cs="Times New Roman"/>
              </w:rPr>
              <w:t>0.40</w:t>
            </w:r>
          </w:p>
        </w:tc>
      </w:tr>
      <w:tr w:rsidR="00D519A4" w:rsidRPr="00CC21E5" w14:paraId="7D62D5EC" w14:textId="77777777" w:rsidTr="00D955A3">
        <w:tc>
          <w:tcPr>
            <w:tcW w:w="4641" w:type="dxa"/>
          </w:tcPr>
          <w:p w14:paraId="22799DAF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C21E5">
              <w:rPr>
                <w:rFonts w:ascii="Times New Roman" w:hAnsi="Times New Roman" w:cs="Times New Roman"/>
              </w:rPr>
              <w:t>Drinking ≥ 1 standard drink per week</w:t>
            </w:r>
          </w:p>
        </w:tc>
        <w:tc>
          <w:tcPr>
            <w:tcW w:w="1478" w:type="dxa"/>
          </w:tcPr>
          <w:p w14:paraId="2EA30D6E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C21E5">
              <w:rPr>
                <w:rFonts w:ascii="Times New Roman" w:hAnsi="Times New Roman" w:cs="Times New Roman"/>
              </w:rPr>
              <w:t>0.65 (0.97)</w:t>
            </w:r>
          </w:p>
        </w:tc>
        <w:tc>
          <w:tcPr>
            <w:tcW w:w="828" w:type="dxa"/>
          </w:tcPr>
          <w:p w14:paraId="4046FA0C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C21E5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235" w:type="dxa"/>
          </w:tcPr>
          <w:p w14:paraId="7DF363F7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461" w:type="dxa"/>
          </w:tcPr>
          <w:p w14:paraId="7D4EF11D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C21E5">
              <w:rPr>
                <w:rFonts w:ascii="Times New Roman" w:hAnsi="Times New Roman" w:cs="Times New Roman"/>
              </w:rPr>
              <w:t>-0.06 (1.39)</w:t>
            </w:r>
          </w:p>
        </w:tc>
        <w:tc>
          <w:tcPr>
            <w:tcW w:w="992" w:type="dxa"/>
          </w:tcPr>
          <w:p w14:paraId="5884E570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C21E5">
              <w:rPr>
                <w:rFonts w:ascii="Times New Roman" w:hAnsi="Times New Roman" w:cs="Times New Roman"/>
              </w:rPr>
              <w:t>0.97</w:t>
            </w:r>
          </w:p>
        </w:tc>
      </w:tr>
      <w:tr w:rsidR="00D519A4" w:rsidRPr="00CC21E5" w14:paraId="7E2CF43C" w14:textId="77777777" w:rsidTr="00D955A3">
        <w:tc>
          <w:tcPr>
            <w:tcW w:w="4641" w:type="dxa"/>
          </w:tcPr>
          <w:p w14:paraId="53B5AF93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C21E5">
              <w:rPr>
                <w:rFonts w:ascii="Times New Roman" w:hAnsi="Times New Roman" w:cs="Times New Roman"/>
              </w:rPr>
              <w:t>Smoker</w:t>
            </w:r>
          </w:p>
        </w:tc>
        <w:tc>
          <w:tcPr>
            <w:tcW w:w="1478" w:type="dxa"/>
          </w:tcPr>
          <w:p w14:paraId="7C1D8985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C21E5">
              <w:rPr>
                <w:rFonts w:ascii="Times New Roman" w:hAnsi="Times New Roman" w:cs="Times New Roman"/>
              </w:rPr>
              <w:t>-1.17 (0.77)</w:t>
            </w:r>
          </w:p>
        </w:tc>
        <w:tc>
          <w:tcPr>
            <w:tcW w:w="828" w:type="dxa"/>
          </w:tcPr>
          <w:p w14:paraId="14319B78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C21E5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235" w:type="dxa"/>
          </w:tcPr>
          <w:p w14:paraId="4E2610A7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461" w:type="dxa"/>
          </w:tcPr>
          <w:p w14:paraId="2559AA24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C21E5">
              <w:rPr>
                <w:rFonts w:ascii="Times New Roman" w:hAnsi="Times New Roman" w:cs="Times New Roman"/>
              </w:rPr>
              <w:t>-0.78 (1.11)</w:t>
            </w:r>
          </w:p>
        </w:tc>
        <w:tc>
          <w:tcPr>
            <w:tcW w:w="992" w:type="dxa"/>
          </w:tcPr>
          <w:p w14:paraId="7BE0E7E3" w14:textId="77777777" w:rsidR="00D519A4" w:rsidRPr="00CC21E5" w:rsidRDefault="00D519A4" w:rsidP="00732CD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C21E5">
              <w:rPr>
                <w:rFonts w:ascii="Times New Roman" w:hAnsi="Times New Roman" w:cs="Times New Roman"/>
              </w:rPr>
              <w:t>0.48</w:t>
            </w:r>
          </w:p>
        </w:tc>
      </w:tr>
    </w:tbl>
    <w:p w14:paraId="1DA29CE8" w14:textId="77777777" w:rsidR="00D519A4" w:rsidRPr="00CC21E5" w:rsidRDefault="00D519A4" w:rsidP="00D519A4">
      <w:pPr>
        <w:adjustRightInd w:val="0"/>
        <w:snapToGrid w:val="0"/>
        <w:rPr>
          <w:rFonts w:ascii="Times New Roman" w:hAnsi="Times New Roman" w:cs="Times New Roman"/>
        </w:rPr>
      </w:pPr>
    </w:p>
    <w:p w14:paraId="3EE5628F" w14:textId="77777777" w:rsidR="003F4B17" w:rsidRPr="00CC21E5" w:rsidRDefault="003F4B17" w:rsidP="00900345">
      <w:pPr>
        <w:adjustRightInd w:val="0"/>
        <w:snapToGrid w:val="0"/>
        <w:rPr>
          <w:rFonts w:ascii="Times New Roman" w:hAnsi="Times New Roman" w:cs="Times New Roman"/>
        </w:rPr>
      </w:pPr>
    </w:p>
    <w:p w14:paraId="32444185" w14:textId="291D260A" w:rsidR="00CB71F4" w:rsidRPr="00CC21E5" w:rsidRDefault="00CB71F4" w:rsidP="00FA0331">
      <w:pPr>
        <w:adjustRightInd w:val="0"/>
        <w:snapToGrid w:val="0"/>
        <w:jc w:val="left"/>
        <w:rPr>
          <w:rFonts w:ascii="Times New Roman" w:hAnsi="Times New Roman" w:cs="Times New Roman"/>
        </w:rPr>
      </w:pPr>
    </w:p>
    <w:sectPr w:rsidR="00CB71F4" w:rsidRPr="00CC21E5" w:rsidSect="003A69B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8FD235" w14:textId="77777777" w:rsidR="00EC25C9" w:rsidRDefault="00EC25C9" w:rsidP="00FA0331">
      <w:r>
        <w:separator/>
      </w:r>
    </w:p>
  </w:endnote>
  <w:endnote w:type="continuationSeparator" w:id="0">
    <w:p w14:paraId="4DB6B96E" w14:textId="77777777" w:rsidR="00EC25C9" w:rsidRDefault="00EC25C9" w:rsidP="00FA03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AFB244" w14:textId="77777777" w:rsidR="00EC25C9" w:rsidRDefault="00EC25C9" w:rsidP="00FA0331">
      <w:r>
        <w:separator/>
      </w:r>
    </w:p>
  </w:footnote>
  <w:footnote w:type="continuationSeparator" w:id="0">
    <w:p w14:paraId="3AE60F57" w14:textId="77777777" w:rsidR="00EC25C9" w:rsidRDefault="00EC25C9" w:rsidP="00FA03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DF3490"/>
    <w:multiLevelType w:val="multilevel"/>
    <w:tmpl w:val="FDE60A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65721511"/>
    <w:multiLevelType w:val="hybridMultilevel"/>
    <w:tmpl w:val="B2DAC394"/>
    <w:lvl w:ilvl="0" w:tplc="B7EEA3E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80777785">
    <w:abstractNumId w:val="0"/>
  </w:num>
  <w:num w:numId="2" w16cid:durableId="12828090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D10"/>
    <w:rsid w:val="00003F64"/>
    <w:rsid w:val="00005AE0"/>
    <w:rsid w:val="00006C86"/>
    <w:rsid w:val="00007547"/>
    <w:rsid w:val="000159DA"/>
    <w:rsid w:val="000173AD"/>
    <w:rsid w:val="00017635"/>
    <w:rsid w:val="000249D5"/>
    <w:rsid w:val="00026D6F"/>
    <w:rsid w:val="0002788E"/>
    <w:rsid w:val="00052BC6"/>
    <w:rsid w:val="0005432A"/>
    <w:rsid w:val="00055679"/>
    <w:rsid w:val="00055863"/>
    <w:rsid w:val="000642AE"/>
    <w:rsid w:val="00065323"/>
    <w:rsid w:val="000704EC"/>
    <w:rsid w:val="000723A3"/>
    <w:rsid w:val="000775AB"/>
    <w:rsid w:val="00094257"/>
    <w:rsid w:val="00095EDE"/>
    <w:rsid w:val="000970FC"/>
    <w:rsid w:val="000A0F24"/>
    <w:rsid w:val="000A153C"/>
    <w:rsid w:val="000C0B95"/>
    <w:rsid w:val="000C5460"/>
    <w:rsid w:val="000C5D8E"/>
    <w:rsid w:val="000D2FF6"/>
    <w:rsid w:val="000E0121"/>
    <w:rsid w:val="000E453D"/>
    <w:rsid w:val="000E5242"/>
    <w:rsid w:val="000E5B9B"/>
    <w:rsid w:val="000E68AF"/>
    <w:rsid w:val="000F5781"/>
    <w:rsid w:val="000F6BEC"/>
    <w:rsid w:val="00100C03"/>
    <w:rsid w:val="00103B16"/>
    <w:rsid w:val="00104EED"/>
    <w:rsid w:val="001071FC"/>
    <w:rsid w:val="001120E9"/>
    <w:rsid w:val="0011419D"/>
    <w:rsid w:val="00123298"/>
    <w:rsid w:val="001247B7"/>
    <w:rsid w:val="00124AE7"/>
    <w:rsid w:val="00125390"/>
    <w:rsid w:val="00132BF5"/>
    <w:rsid w:val="001331F3"/>
    <w:rsid w:val="0014063A"/>
    <w:rsid w:val="001408E4"/>
    <w:rsid w:val="0014170A"/>
    <w:rsid w:val="00145EF9"/>
    <w:rsid w:val="00153951"/>
    <w:rsid w:val="00153AE8"/>
    <w:rsid w:val="00160F7B"/>
    <w:rsid w:val="0016420E"/>
    <w:rsid w:val="0016631F"/>
    <w:rsid w:val="001665FD"/>
    <w:rsid w:val="00167DA3"/>
    <w:rsid w:val="001700D6"/>
    <w:rsid w:val="00177A94"/>
    <w:rsid w:val="00181CF5"/>
    <w:rsid w:val="00185A07"/>
    <w:rsid w:val="00197DA8"/>
    <w:rsid w:val="001A2558"/>
    <w:rsid w:val="001A33AD"/>
    <w:rsid w:val="001B2F84"/>
    <w:rsid w:val="001C1938"/>
    <w:rsid w:val="001C2414"/>
    <w:rsid w:val="001C3B15"/>
    <w:rsid w:val="001D0208"/>
    <w:rsid w:val="001D0C7F"/>
    <w:rsid w:val="001D13D5"/>
    <w:rsid w:val="001D23FE"/>
    <w:rsid w:val="001D56AD"/>
    <w:rsid w:val="001D681F"/>
    <w:rsid w:val="001E0120"/>
    <w:rsid w:val="001E31DA"/>
    <w:rsid w:val="001E41D5"/>
    <w:rsid w:val="001F045D"/>
    <w:rsid w:val="001F0F6D"/>
    <w:rsid w:val="001F437A"/>
    <w:rsid w:val="001F79B3"/>
    <w:rsid w:val="00212198"/>
    <w:rsid w:val="00214195"/>
    <w:rsid w:val="0021696A"/>
    <w:rsid w:val="0022043F"/>
    <w:rsid w:val="00220EC0"/>
    <w:rsid w:val="00224E03"/>
    <w:rsid w:val="0022503C"/>
    <w:rsid w:val="00236D8C"/>
    <w:rsid w:val="00237B04"/>
    <w:rsid w:val="002434B9"/>
    <w:rsid w:val="002467F3"/>
    <w:rsid w:val="00250DD2"/>
    <w:rsid w:val="00256476"/>
    <w:rsid w:val="00260AE1"/>
    <w:rsid w:val="002638B4"/>
    <w:rsid w:val="00266ED0"/>
    <w:rsid w:val="002701B2"/>
    <w:rsid w:val="00276CD3"/>
    <w:rsid w:val="002863EE"/>
    <w:rsid w:val="002864D6"/>
    <w:rsid w:val="00286CBD"/>
    <w:rsid w:val="00292C31"/>
    <w:rsid w:val="00293F51"/>
    <w:rsid w:val="00295F73"/>
    <w:rsid w:val="002A023E"/>
    <w:rsid w:val="002A0F5F"/>
    <w:rsid w:val="002A46FF"/>
    <w:rsid w:val="002A7B96"/>
    <w:rsid w:val="002A7FFC"/>
    <w:rsid w:val="002B509D"/>
    <w:rsid w:val="002C7B6B"/>
    <w:rsid w:val="002D2B02"/>
    <w:rsid w:val="002D57E9"/>
    <w:rsid w:val="002D6165"/>
    <w:rsid w:val="002F0810"/>
    <w:rsid w:val="002F21ED"/>
    <w:rsid w:val="002F2207"/>
    <w:rsid w:val="002F5E4F"/>
    <w:rsid w:val="002F6821"/>
    <w:rsid w:val="002F6C4D"/>
    <w:rsid w:val="0030296B"/>
    <w:rsid w:val="00317635"/>
    <w:rsid w:val="00321372"/>
    <w:rsid w:val="0032196D"/>
    <w:rsid w:val="00321BF7"/>
    <w:rsid w:val="003234AC"/>
    <w:rsid w:val="00331250"/>
    <w:rsid w:val="00331BB6"/>
    <w:rsid w:val="003436D1"/>
    <w:rsid w:val="00350245"/>
    <w:rsid w:val="00351F05"/>
    <w:rsid w:val="00356CC3"/>
    <w:rsid w:val="003571DE"/>
    <w:rsid w:val="00371FEF"/>
    <w:rsid w:val="0037749C"/>
    <w:rsid w:val="003775D1"/>
    <w:rsid w:val="00384D63"/>
    <w:rsid w:val="003935B5"/>
    <w:rsid w:val="003A69BD"/>
    <w:rsid w:val="003B03F4"/>
    <w:rsid w:val="003B13AC"/>
    <w:rsid w:val="003B79C7"/>
    <w:rsid w:val="003B7B14"/>
    <w:rsid w:val="003C12FB"/>
    <w:rsid w:val="003D1F30"/>
    <w:rsid w:val="003D60E7"/>
    <w:rsid w:val="003D6C9C"/>
    <w:rsid w:val="003D746D"/>
    <w:rsid w:val="003E6A6E"/>
    <w:rsid w:val="003E6D10"/>
    <w:rsid w:val="003E7074"/>
    <w:rsid w:val="003F3EF2"/>
    <w:rsid w:val="003F4B17"/>
    <w:rsid w:val="003F5BE8"/>
    <w:rsid w:val="003F7525"/>
    <w:rsid w:val="00405B96"/>
    <w:rsid w:val="004062C6"/>
    <w:rsid w:val="004277E8"/>
    <w:rsid w:val="004301FE"/>
    <w:rsid w:val="00431AC6"/>
    <w:rsid w:val="00432469"/>
    <w:rsid w:val="00433EA4"/>
    <w:rsid w:val="00450BD9"/>
    <w:rsid w:val="00452F95"/>
    <w:rsid w:val="00465992"/>
    <w:rsid w:val="004662CE"/>
    <w:rsid w:val="00471A70"/>
    <w:rsid w:val="00473D60"/>
    <w:rsid w:val="0047438E"/>
    <w:rsid w:val="00482470"/>
    <w:rsid w:val="00484247"/>
    <w:rsid w:val="00491730"/>
    <w:rsid w:val="00491E4D"/>
    <w:rsid w:val="00492A02"/>
    <w:rsid w:val="00495B0B"/>
    <w:rsid w:val="004A0A49"/>
    <w:rsid w:val="004A31E7"/>
    <w:rsid w:val="004A6C16"/>
    <w:rsid w:val="004B45AC"/>
    <w:rsid w:val="004C07AB"/>
    <w:rsid w:val="004C08F2"/>
    <w:rsid w:val="004C306C"/>
    <w:rsid w:val="004D6213"/>
    <w:rsid w:val="004E40B4"/>
    <w:rsid w:val="004E76B3"/>
    <w:rsid w:val="004F5085"/>
    <w:rsid w:val="004F5E68"/>
    <w:rsid w:val="005002AF"/>
    <w:rsid w:val="005003A7"/>
    <w:rsid w:val="0050722E"/>
    <w:rsid w:val="00510D94"/>
    <w:rsid w:val="0052312E"/>
    <w:rsid w:val="00536357"/>
    <w:rsid w:val="005379E1"/>
    <w:rsid w:val="005406EE"/>
    <w:rsid w:val="00541884"/>
    <w:rsid w:val="00542A1D"/>
    <w:rsid w:val="00542C9B"/>
    <w:rsid w:val="005466EA"/>
    <w:rsid w:val="005477EF"/>
    <w:rsid w:val="0055076E"/>
    <w:rsid w:val="005510BC"/>
    <w:rsid w:val="0055495D"/>
    <w:rsid w:val="00557681"/>
    <w:rsid w:val="00560E6C"/>
    <w:rsid w:val="00563468"/>
    <w:rsid w:val="0058374A"/>
    <w:rsid w:val="005904E9"/>
    <w:rsid w:val="005A12DE"/>
    <w:rsid w:val="005A34C3"/>
    <w:rsid w:val="005B5D5D"/>
    <w:rsid w:val="005B7923"/>
    <w:rsid w:val="005D1D06"/>
    <w:rsid w:val="005D2B4C"/>
    <w:rsid w:val="005D5886"/>
    <w:rsid w:val="005D7472"/>
    <w:rsid w:val="005D7B33"/>
    <w:rsid w:val="005E0E47"/>
    <w:rsid w:val="005E313D"/>
    <w:rsid w:val="005E3243"/>
    <w:rsid w:val="005F034E"/>
    <w:rsid w:val="005F09F1"/>
    <w:rsid w:val="005F0D9D"/>
    <w:rsid w:val="005F0F63"/>
    <w:rsid w:val="005F278E"/>
    <w:rsid w:val="005F6853"/>
    <w:rsid w:val="005F74CD"/>
    <w:rsid w:val="005F7EC1"/>
    <w:rsid w:val="006055A9"/>
    <w:rsid w:val="00610332"/>
    <w:rsid w:val="0062141D"/>
    <w:rsid w:val="00621971"/>
    <w:rsid w:val="00624843"/>
    <w:rsid w:val="0063335D"/>
    <w:rsid w:val="0063791F"/>
    <w:rsid w:val="00652527"/>
    <w:rsid w:val="0065569B"/>
    <w:rsid w:val="00667E88"/>
    <w:rsid w:val="006900FB"/>
    <w:rsid w:val="00693801"/>
    <w:rsid w:val="006A6C81"/>
    <w:rsid w:val="006B2078"/>
    <w:rsid w:val="006C5E2A"/>
    <w:rsid w:val="006D456A"/>
    <w:rsid w:val="006E10AD"/>
    <w:rsid w:val="006E5940"/>
    <w:rsid w:val="006E686E"/>
    <w:rsid w:val="006F5926"/>
    <w:rsid w:val="00702962"/>
    <w:rsid w:val="00703575"/>
    <w:rsid w:val="00703CE0"/>
    <w:rsid w:val="00706B06"/>
    <w:rsid w:val="0070787D"/>
    <w:rsid w:val="0072134B"/>
    <w:rsid w:val="0073035A"/>
    <w:rsid w:val="00731042"/>
    <w:rsid w:val="00756AC9"/>
    <w:rsid w:val="00757077"/>
    <w:rsid w:val="00757CEE"/>
    <w:rsid w:val="00760FCF"/>
    <w:rsid w:val="00762648"/>
    <w:rsid w:val="00765213"/>
    <w:rsid w:val="007700AE"/>
    <w:rsid w:val="00775F30"/>
    <w:rsid w:val="00776803"/>
    <w:rsid w:val="0078075B"/>
    <w:rsid w:val="00780BB4"/>
    <w:rsid w:val="00784CE0"/>
    <w:rsid w:val="00785C4F"/>
    <w:rsid w:val="007935D7"/>
    <w:rsid w:val="00796BA4"/>
    <w:rsid w:val="007A0ED9"/>
    <w:rsid w:val="007A241A"/>
    <w:rsid w:val="007A3C2C"/>
    <w:rsid w:val="007B1B55"/>
    <w:rsid w:val="007B52ED"/>
    <w:rsid w:val="007B6E2D"/>
    <w:rsid w:val="007B6F86"/>
    <w:rsid w:val="007C04CE"/>
    <w:rsid w:val="007C26D6"/>
    <w:rsid w:val="007D39B0"/>
    <w:rsid w:val="007D429A"/>
    <w:rsid w:val="007E29CD"/>
    <w:rsid w:val="007E2F5A"/>
    <w:rsid w:val="00806ED7"/>
    <w:rsid w:val="008203A8"/>
    <w:rsid w:val="008226C0"/>
    <w:rsid w:val="00834EDD"/>
    <w:rsid w:val="00840BC8"/>
    <w:rsid w:val="00840CDF"/>
    <w:rsid w:val="00840ED0"/>
    <w:rsid w:val="00842AB7"/>
    <w:rsid w:val="00846FA6"/>
    <w:rsid w:val="008477C6"/>
    <w:rsid w:val="00855191"/>
    <w:rsid w:val="00861382"/>
    <w:rsid w:val="00865C05"/>
    <w:rsid w:val="00865E7F"/>
    <w:rsid w:val="00872AEF"/>
    <w:rsid w:val="0087428D"/>
    <w:rsid w:val="00876C15"/>
    <w:rsid w:val="00877151"/>
    <w:rsid w:val="00881259"/>
    <w:rsid w:val="0088402E"/>
    <w:rsid w:val="00885501"/>
    <w:rsid w:val="00885776"/>
    <w:rsid w:val="008904CE"/>
    <w:rsid w:val="008939D8"/>
    <w:rsid w:val="008A3587"/>
    <w:rsid w:val="008B1518"/>
    <w:rsid w:val="008B4E4F"/>
    <w:rsid w:val="008C0F60"/>
    <w:rsid w:val="008C365F"/>
    <w:rsid w:val="008C404B"/>
    <w:rsid w:val="008C6332"/>
    <w:rsid w:val="008C78D9"/>
    <w:rsid w:val="008D1F0C"/>
    <w:rsid w:val="008E3576"/>
    <w:rsid w:val="008F03AA"/>
    <w:rsid w:val="008F0A40"/>
    <w:rsid w:val="008F4426"/>
    <w:rsid w:val="008F5206"/>
    <w:rsid w:val="00900345"/>
    <w:rsid w:val="009035DE"/>
    <w:rsid w:val="00905AD7"/>
    <w:rsid w:val="0091281E"/>
    <w:rsid w:val="00917AA8"/>
    <w:rsid w:val="00920610"/>
    <w:rsid w:val="00922C1A"/>
    <w:rsid w:val="0092353F"/>
    <w:rsid w:val="00924DC4"/>
    <w:rsid w:val="00927DD0"/>
    <w:rsid w:val="00930D3E"/>
    <w:rsid w:val="00931B0E"/>
    <w:rsid w:val="009323E3"/>
    <w:rsid w:val="00937AA3"/>
    <w:rsid w:val="00940B71"/>
    <w:rsid w:val="009474F6"/>
    <w:rsid w:val="009815C7"/>
    <w:rsid w:val="009868D2"/>
    <w:rsid w:val="00994FE7"/>
    <w:rsid w:val="00995646"/>
    <w:rsid w:val="009969D7"/>
    <w:rsid w:val="00996B2D"/>
    <w:rsid w:val="009A768E"/>
    <w:rsid w:val="009B10CB"/>
    <w:rsid w:val="009B19A3"/>
    <w:rsid w:val="009B300C"/>
    <w:rsid w:val="009C210F"/>
    <w:rsid w:val="009C2815"/>
    <w:rsid w:val="009C64C1"/>
    <w:rsid w:val="009C7D92"/>
    <w:rsid w:val="009D1223"/>
    <w:rsid w:val="009D3926"/>
    <w:rsid w:val="009D52B8"/>
    <w:rsid w:val="009D7C44"/>
    <w:rsid w:val="009D7FC1"/>
    <w:rsid w:val="009E0579"/>
    <w:rsid w:val="009F0829"/>
    <w:rsid w:val="00A029EC"/>
    <w:rsid w:val="00A04A6F"/>
    <w:rsid w:val="00A07C73"/>
    <w:rsid w:val="00A1114C"/>
    <w:rsid w:val="00A15BF1"/>
    <w:rsid w:val="00A32A7B"/>
    <w:rsid w:val="00A3378D"/>
    <w:rsid w:val="00A3410E"/>
    <w:rsid w:val="00A34922"/>
    <w:rsid w:val="00A4057A"/>
    <w:rsid w:val="00A44E1B"/>
    <w:rsid w:val="00A46239"/>
    <w:rsid w:val="00A53446"/>
    <w:rsid w:val="00A5573C"/>
    <w:rsid w:val="00A63097"/>
    <w:rsid w:val="00A66B94"/>
    <w:rsid w:val="00A674AE"/>
    <w:rsid w:val="00A6769B"/>
    <w:rsid w:val="00A70D29"/>
    <w:rsid w:val="00A710BD"/>
    <w:rsid w:val="00A72C29"/>
    <w:rsid w:val="00A73179"/>
    <w:rsid w:val="00A745D0"/>
    <w:rsid w:val="00A84D58"/>
    <w:rsid w:val="00A90726"/>
    <w:rsid w:val="00A9789F"/>
    <w:rsid w:val="00AB0F1D"/>
    <w:rsid w:val="00AB1D4C"/>
    <w:rsid w:val="00AB5C52"/>
    <w:rsid w:val="00AC0837"/>
    <w:rsid w:val="00AC0CA2"/>
    <w:rsid w:val="00AC6FDD"/>
    <w:rsid w:val="00AD4EB3"/>
    <w:rsid w:val="00AD54A0"/>
    <w:rsid w:val="00AE0B62"/>
    <w:rsid w:val="00AE1D6F"/>
    <w:rsid w:val="00AE2485"/>
    <w:rsid w:val="00B00D69"/>
    <w:rsid w:val="00B0329D"/>
    <w:rsid w:val="00B03888"/>
    <w:rsid w:val="00B04793"/>
    <w:rsid w:val="00B103E3"/>
    <w:rsid w:val="00B33D5C"/>
    <w:rsid w:val="00B361CD"/>
    <w:rsid w:val="00B42063"/>
    <w:rsid w:val="00B42F0C"/>
    <w:rsid w:val="00B440FA"/>
    <w:rsid w:val="00B5082D"/>
    <w:rsid w:val="00B534ED"/>
    <w:rsid w:val="00B60E1A"/>
    <w:rsid w:val="00B61FC1"/>
    <w:rsid w:val="00B62933"/>
    <w:rsid w:val="00B6745A"/>
    <w:rsid w:val="00B70123"/>
    <w:rsid w:val="00B71235"/>
    <w:rsid w:val="00B77FA4"/>
    <w:rsid w:val="00B82A2E"/>
    <w:rsid w:val="00B96E15"/>
    <w:rsid w:val="00BB4529"/>
    <w:rsid w:val="00BC64C2"/>
    <w:rsid w:val="00BD1728"/>
    <w:rsid w:val="00BD26BD"/>
    <w:rsid w:val="00BD5D78"/>
    <w:rsid w:val="00BE17BF"/>
    <w:rsid w:val="00BE5BE3"/>
    <w:rsid w:val="00BE6867"/>
    <w:rsid w:val="00BE6D1A"/>
    <w:rsid w:val="00BF02AD"/>
    <w:rsid w:val="00BF2CC0"/>
    <w:rsid w:val="00BF377B"/>
    <w:rsid w:val="00BF50CC"/>
    <w:rsid w:val="00BF5782"/>
    <w:rsid w:val="00BF7AFF"/>
    <w:rsid w:val="00C04FD6"/>
    <w:rsid w:val="00C07FD5"/>
    <w:rsid w:val="00C10AC3"/>
    <w:rsid w:val="00C14D63"/>
    <w:rsid w:val="00C168F0"/>
    <w:rsid w:val="00C2108E"/>
    <w:rsid w:val="00C264EE"/>
    <w:rsid w:val="00C27167"/>
    <w:rsid w:val="00C30831"/>
    <w:rsid w:val="00C33D35"/>
    <w:rsid w:val="00C35F24"/>
    <w:rsid w:val="00C52E55"/>
    <w:rsid w:val="00C55E27"/>
    <w:rsid w:val="00C563A3"/>
    <w:rsid w:val="00C6235F"/>
    <w:rsid w:val="00C63BCD"/>
    <w:rsid w:val="00C63C0E"/>
    <w:rsid w:val="00C706C2"/>
    <w:rsid w:val="00C82196"/>
    <w:rsid w:val="00C826B0"/>
    <w:rsid w:val="00C84C88"/>
    <w:rsid w:val="00C85FBE"/>
    <w:rsid w:val="00C86683"/>
    <w:rsid w:val="00C8751E"/>
    <w:rsid w:val="00C90B04"/>
    <w:rsid w:val="00CB20D4"/>
    <w:rsid w:val="00CB71F4"/>
    <w:rsid w:val="00CB7E11"/>
    <w:rsid w:val="00CC0A6F"/>
    <w:rsid w:val="00CC181B"/>
    <w:rsid w:val="00CC1D7C"/>
    <w:rsid w:val="00CC21E5"/>
    <w:rsid w:val="00CC56BF"/>
    <w:rsid w:val="00CE19AC"/>
    <w:rsid w:val="00CE4199"/>
    <w:rsid w:val="00CF3144"/>
    <w:rsid w:val="00CF5089"/>
    <w:rsid w:val="00CF5586"/>
    <w:rsid w:val="00CF66BA"/>
    <w:rsid w:val="00CF7D98"/>
    <w:rsid w:val="00D03321"/>
    <w:rsid w:val="00D25833"/>
    <w:rsid w:val="00D26782"/>
    <w:rsid w:val="00D27C89"/>
    <w:rsid w:val="00D3043F"/>
    <w:rsid w:val="00D325AC"/>
    <w:rsid w:val="00D33639"/>
    <w:rsid w:val="00D33B75"/>
    <w:rsid w:val="00D36058"/>
    <w:rsid w:val="00D372AD"/>
    <w:rsid w:val="00D37846"/>
    <w:rsid w:val="00D40840"/>
    <w:rsid w:val="00D4111B"/>
    <w:rsid w:val="00D41AF4"/>
    <w:rsid w:val="00D50E09"/>
    <w:rsid w:val="00D519A4"/>
    <w:rsid w:val="00D551D4"/>
    <w:rsid w:val="00D613AF"/>
    <w:rsid w:val="00D61C2E"/>
    <w:rsid w:val="00D64051"/>
    <w:rsid w:val="00D64747"/>
    <w:rsid w:val="00D7099F"/>
    <w:rsid w:val="00D7258B"/>
    <w:rsid w:val="00D743BD"/>
    <w:rsid w:val="00D80A44"/>
    <w:rsid w:val="00D82E93"/>
    <w:rsid w:val="00D86BCB"/>
    <w:rsid w:val="00D86E7F"/>
    <w:rsid w:val="00D919A2"/>
    <w:rsid w:val="00D939A4"/>
    <w:rsid w:val="00D94044"/>
    <w:rsid w:val="00D94344"/>
    <w:rsid w:val="00D955A3"/>
    <w:rsid w:val="00DA055D"/>
    <w:rsid w:val="00DA1C9E"/>
    <w:rsid w:val="00DA6916"/>
    <w:rsid w:val="00DC08AF"/>
    <w:rsid w:val="00DC7EFA"/>
    <w:rsid w:val="00DD5151"/>
    <w:rsid w:val="00DD6EBE"/>
    <w:rsid w:val="00DE174F"/>
    <w:rsid w:val="00DE4CF9"/>
    <w:rsid w:val="00DF1287"/>
    <w:rsid w:val="00E00890"/>
    <w:rsid w:val="00E07AB1"/>
    <w:rsid w:val="00E12D59"/>
    <w:rsid w:val="00E14B55"/>
    <w:rsid w:val="00E17201"/>
    <w:rsid w:val="00E22F61"/>
    <w:rsid w:val="00E25D80"/>
    <w:rsid w:val="00E26493"/>
    <w:rsid w:val="00E34864"/>
    <w:rsid w:val="00E40E3D"/>
    <w:rsid w:val="00E43281"/>
    <w:rsid w:val="00E623ED"/>
    <w:rsid w:val="00E6682C"/>
    <w:rsid w:val="00E713D1"/>
    <w:rsid w:val="00E71B0A"/>
    <w:rsid w:val="00E732C2"/>
    <w:rsid w:val="00E74D98"/>
    <w:rsid w:val="00E75A8C"/>
    <w:rsid w:val="00E76B0C"/>
    <w:rsid w:val="00E81C81"/>
    <w:rsid w:val="00E821A8"/>
    <w:rsid w:val="00E833D6"/>
    <w:rsid w:val="00E86936"/>
    <w:rsid w:val="00E8770C"/>
    <w:rsid w:val="00EA1880"/>
    <w:rsid w:val="00EC173E"/>
    <w:rsid w:val="00EC25C9"/>
    <w:rsid w:val="00EC30CA"/>
    <w:rsid w:val="00EC6D60"/>
    <w:rsid w:val="00EE5AEB"/>
    <w:rsid w:val="00EF354B"/>
    <w:rsid w:val="00EF367A"/>
    <w:rsid w:val="00EF4B62"/>
    <w:rsid w:val="00EF7E03"/>
    <w:rsid w:val="00F22EB0"/>
    <w:rsid w:val="00F336C7"/>
    <w:rsid w:val="00F34006"/>
    <w:rsid w:val="00F361E3"/>
    <w:rsid w:val="00F4109F"/>
    <w:rsid w:val="00F413D7"/>
    <w:rsid w:val="00F42D93"/>
    <w:rsid w:val="00F56577"/>
    <w:rsid w:val="00F57FE6"/>
    <w:rsid w:val="00F601BB"/>
    <w:rsid w:val="00F614AE"/>
    <w:rsid w:val="00F74A73"/>
    <w:rsid w:val="00F76E7E"/>
    <w:rsid w:val="00F90ABA"/>
    <w:rsid w:val="00F94F7A"/>
    <w:rsid w:val="00F96DCC"/>
    <w:rsid w:val="00FA0331"/>
    <w:rsid w:val="00FA6F30"/>
    <w:rsid w:val="00FB10B2"/>
    <w:rsid w:val="00FB3CDF"/>
    <w:rsid w:val="00FB59B3"/>
    <w:rsid w:val="00FB5BF4"/>
    <w:rsid w:val="00FC7953"/>
    <w:rsid w:val="00FD2625"/>
    <w:rsid w:val="00FD60C2"/>
    <w:rsid w:val="00FE5052"/>
    <w:rsid w:val="00FF3EE9"/>
    <w:rsid w:val="00FF5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ADBDD1"/>
  <w14:defaultImageDpi w14:val="32767"/>
  <w15:chartTrackingRefBased/>
  <w15:docId w15:val="{0374DCCD-B6E7-FA44-9F81-0AFFFBC06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D50E09"/>
    <w:pPr>
      <w:ind w:firstLineChars="200" w:firstLine="420"/>
    </w:pPr>
  </w:style>
  <w:style w:type="character" w:customStyle="1" w:styleId="a4">
    <w:name w:val="列表段落 字符"/>
    <w:basedOn w:val="a0"/>
    <w:link w:val="a3"/>
    <w:uiPriority w:val="34"/>
    <w:rsid w:val="00D50E09"/>
  </w:style>
  <w:style w:type="table" w:styleId="a5">
    <w:name w:val="Table Grid"/>
    <w:basedOn w:val="a1"/>
    <w:uiPriority w:val="39"/>
    <w:rsid w:val="00D50E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Revision"/>
    <w:hidden/>
    <w:uiPriority w:val="99"/>
    <w:semiHidden/>
    <w:rsid w:val="004C306C"/>
  </w:style>
  <w:style w:type="character" w:styleId="a7">
    <w:name w:val="Placeholder Text"/>
    <w:basedOn w:val="a0"/>
    <w:uiPriority w:val="99"/>
    <w:semiHidden/>
    <w:rsid w:val="004C306C"/>
    <w:rPr>
      <w:color w:val="808080"/>
    </w:rPr>
  </w:style>
  <w:style w:type="paragraph" w:styleId="a8">
    <w:name w:val="header"/>
    <w:basedOn w:val="a"/>
    <w:link w:val="a9"/>
    <w:uiPriority w:val="99"/>
    <w:unhideWhenUsed/>
    <w:rsid w:val="00FA03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FA0331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FA03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FA03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419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7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266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334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078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5F73C6-90CA-2643-98D4-25EAB3839C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99</cp:revision>
  <dcterms:created xsi:type="dcterms:W3CDTF">2023-01-03T01:26:00Z</dcterms:created>
  <dcterms:modified xsi:type="dcterms:W3CDTF">2023-10-07T07:13:00Z</dcterms:modified>
</cp:coreProperties>
</file>